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3F7B2" w14:textId="6EF81740" w:rsidR="005B1E62" w:rsidRDefault="005B1E62" w:rsidP="00350771">
      <w:pPr>
        <w:pStyle w:val="Heading2"/>
        <w:spacing w:before="0" w:after="0" w:line="240" w:lineRule="auto"/>
        <w:ind w:left="0"/>
      </w:pPr>
    </w:p>
    <w:p w14:paraId="10924195" w14:textId="77777777" w:rsidR="005B1E62" w:rsidRDefault="005B1E62" w:rsidP="00744C23">
      <w:pPr>
        <w:pStyle w:val="Heading3"/>
        <w:spacing w:after="0" w:line="240" w:lineRule="auto"/>
      </w:pPr>
      <w:r>
        <w:t>Table 3: Sociodemographic variables, by group</w:t>
      </w:r>
    </w:p>
    <w:tbl>
      <w:tblPr>
        <w:tblW w:w="11403" w:type="dxa"/>
        <w:tblInd w:w="-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65"/>
        <w:gridCol w:w="1103"/>
        <w:gridCol w:w="1335"/>
        <w:gridCol w:w="1245"/>
        <w:gridCol w:w="1860"/>
        <w:gridCol w:w="1710"/>
        <w:gridCol w:w="1510"/>
        <w:gridCol w:w="1375"/>
      </w:tblGrid>
      <w:tr w:rsidR="005B1E62" w14:paraId="635F552E" w14:textId="77777777" w:rsidTr="009D1F7D">
        <w:trPr>
          <w:trHeight w:val="824"/>
          <w:tblHeader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AA368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cio-demographic variabl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BA20D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  <w:p w14:paraId="78D49B52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 296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78763" w14:textId="77777777" w:rsidR="005B1E62" w:rsidRDefault="005B1E62" w:rsidP="00744C23">
            <w:pPr>
              <w:widowControl w:val="0"/>
              <w:spacing w:line="240" w:lineRule="auto"/>
              <w:ind w:left="4" w:right="1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wiss non-precarious SNP </w:t>
            </w:r>
          </w:p>
          <w:p w14:paraId="2BF19857" w14:textId="77777777" w:rsidR="005B1E62" w:rsidRDefault="005B1E62" w:rsidP="00744C23">
            <w:pPr>
              <w:widowControl w:val="0"/>
              <w:spacing w:line="240" w:lineRule="auto"/>
              <w:ind w:left="4" w:right="14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 75, 25.3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DFDFF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iss precarious SP</w:t>
            </w:r>
          </w:p>
          <w:p w14:paraId="0CB608EA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36, 12.2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0B46D" w14:textId="77777777" w:rsidR="005B1E62" w:rsidRPr="004B5EFF" w:rsidRDefault="005B1E62" w:rsidP="00744C23">
            <w:pPr>
              <w:widowControl w:val="0"/>
              <w:spacing w:line="240" w:lineRule="auto"/>
              <w:ind w:left="4" w:right="-72"/>
              <w:jc w:val="center"/>
              <w:rPr>
                <w:rFonts w:ascii="Times New Roman" w:hAnsi="Times New Roman"/>
                <w:b/>
                <w:sz w:val="18"/>
                <w:lang w:val="fr-CH"/>
              </w:rPr>
            </w:pPr>
            <w:proofErr w:type="spell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Documented</w:t>
            </w:r>
            <w:proofErr w:type="spell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 xml:space="preserve"> migrant non-</w:t>
            </w:r>
            <w:proofErr w:type="spell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precarious</w:t>
            </w:r>
            <w:proofErr w:type="spell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 xml:space="preserve"> DMNP</w:t>
            </w:r>
          </w:p>
          <w:p w14:paraId="6A969502" w14:textId="77777777" w:rsidR="005B1E62" w:rsidRPr="004B5EFF" w:rsidRDefault="005B1E62" w:rsidP="00744C23">
            <w:pPr>
              <w:widowControl w:val="0"/>
              <w:spacing w:line="240" w:lineRule="auto"/>
              <w:ind w:left="4" w:right="-72"/>
              <w:jc w:val="center"/>
              <w:rPr>
                <w:rFonts w:ascii="Times New Roman" w:hAnsi="Times New Roman"/>
                <w:b/>
                <w:sz w:val="18"/>
                <w:lang w:val="fr-CH"/>
              </w:rPr>
            </w:pPr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(</w:t>
            </w:r>
            <w:proofErr w:type="gram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n</w:t>
            </w:r>
            <w:proofErr w:type="gram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=103, 34.8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F5EA5" w14:textId="77777777" w:rsidR="005B1E62" w:rsidRDefault="005B1E62" w:rsidP="00744C23">
            <w:pPr>
              <w:widowControl w:val="0"/>
              <w:spacing w:line="240" w:lineRule="auto"/>
              <w:ind w:right="-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cumented migrant precarious DMP</w:t>
            </w:r>
          </w:p>
          <w:p w14:paraId="6D3EAF83" w14:textId="77777777" w:rsidR="005B1E62" w:rsidRDefault="005B1E62" w:rsidP="00744C23">
            <w:pPr>
              <w:widowControl w:val="0"/>
              <w:spacing w:line="240" w:lineRule="auto"/>
              <w:ind w:right="-8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9, 23.3%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0310C" w14:textId="77777777" w:rsidR="005B1E62" w:rsidRDefault="005B1E62" w:rsidP="00744C23">
            <w:pPr>
              <w:widowControl w:val="0"/>
              <w:spacing w:line="240" w:lineRule="auto"/>
              <w:ind w:left="4" w:right="-5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documented migrants UM</w:t>
            </w:r>
          </w:p>
          <w:p w14:paraId="6BC667F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n=7, 2.4%)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F1099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ylum seekers AS</w:t>
            </w:r>
          </w:p>
          <w:p w14:paraId="4C7C9B51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, 2.0%)</w:t>
            </w:r>
          </w:p>
        </w:tc>
      </w:tr>
      <w:tr w:rsidR="005B1E62" w14:paraId="1206FE75" w14:textId="77777777" w:rsidTr="009D1F7D"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3AEFC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of patie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CDB41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24210F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50B20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899D4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120D44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93CCD5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25ED21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23191AC9" w14:textId="77777777" w:rsidTr="009D1F7D">
        <w:trPr>
          <w:trHeight w:val="13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C7E76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C31EF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28 - 36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4791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28 - 35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623F9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29 - 34.2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EDF4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29 - 36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4855C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27 - 37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F628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25 - 33.5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28C9C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27.5 - 30.5)</w:t>
            </w:r>
          </w:p>
        </w:tc>
      </w:tr>
      <w:tr w:rsidR="005B1E62" w14:paraId="141D5578" w14:textId="77777777" w:rsidTr="009D1F7D">
        <w:trPr>
          <w:trHeight w:val="49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2549E5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0847F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7DFB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E58AE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CE5F2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E73D7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EF3EB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05F1A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6FA02F2C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49B1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E6133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 (45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03C2E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 (53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5A29C2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44.4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0D6B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 (45.6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39D8C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37.7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E7AB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F7E887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6.7%)</w:t>
            </w:r>
          </w:p>
        </w:tc>
      </w:tr>
      <w:tr w:rsidR="005B1E62" w14:paraId="6922450D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EAAA9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60304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 (34.1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E806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34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A0C1FD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22.2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EE73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(36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82C4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36.2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8563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8.6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090DD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</w:tr>
      <w:tr w:rsidR="005B1E62" w14:paraId="288A597A" w14:textId="77777777" w:rsidTr="009D1F7D">
        <w:trPr>
          <w:trHeight w:val="22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FEA99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7D87B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 (20.6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8CBE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12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392C5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72635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17.5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9B6E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26.1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CB967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80A28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50.0%)</w:t>
            </w:r>
          </w:p>
        </w:tc>
      </w:tr>
      <w:tr w:rsidR="005B1E62" w14:paraId="372142D6" w14:textId="77777777" w:rsidTr="009D1F7D"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778F5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avidity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082E76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B4E70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D1C57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526F9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4F18D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398ED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4E6264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0BEFC995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DE18A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22940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 (33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545FB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42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A7DD4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A317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32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7869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3B7F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50F10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6.7%)</w:t>
            </w:r>
          </w:p>
        </w:tc>
      </w:tr>
      <w:tr w:rsidR="005B1E62" w14:paraId="0A6321B3" w14:textId="77777777" w:rsidTr="009D1F7D">
        <w:trPr>
          <w:trHeight w:val="60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51AC5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0AF8B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7 (66.6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B0EE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 (57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87C8F4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69.4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4F6FB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 (67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3D9D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 (75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8109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42.9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0B597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83.3%)</w:t>
            </w:r>
          </w:p>
        </w:tc>
      </w:tr>
      <w:tr w:rsidR="005B1E62" w14:paraId="65C8D58D" w14:textId="77777777" w:rsidTr="009D1F7D">
        <w:trPr>
          <w:cantSplit/>
          <w:trHeight w:val="1134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07A37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ity (Swiss or by continent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D4D92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5BFB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8BBFB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04041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E070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409CD6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DC343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7EE1EB0F" w14:textId="77777777" w:rsidTr="009D1F7D">
        <w:trPr>
          <w:trHeight w:val="4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577EF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ss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6F361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 (37.5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7384C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 (10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91357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 (100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7DD0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7290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D3F6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6B1DB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1ECB87AC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389BF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8426B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11.8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9018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B6470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90DD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13.6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4627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23.2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36BD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DF34C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</w:tr>
      <w:tr w:rsidR="005B1E62" w14:paraId="7B5C9DF4" w14:textId="77777777" w:rsidTr="009D1F7D">
        <w:trPr>
          <w:trHeight w:val="150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209BE4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093B77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1.0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B229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9EDEA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910A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1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0F76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F828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806984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4A8E4BB2" w14:textId="77777777" w:rsidTr="009D1F7D">
        <w:trPr>
          <w:trHeight w:val="60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491E7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merica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FE12ED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8.8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8D6E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CA3137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CEF32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14.6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2254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.1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C40D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19A6F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5BB40E62" w14:textId="77777777" w:rsidTr="009D1F7D">
        <w:trPr>
          <w:trHeight w:val="154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FACE6B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DC825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6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4152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C2740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EA90E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8.7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6A34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.7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73744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8.6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171B6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</w:tr>
      <w:tr w:rsidR="005B1E62" w14:paraId="71A4C880" w14:textId="77777777" w:rsidTr="009D1F7D">
        <w:trPr>
          <w:trHeight w:val="10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8B971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EF6D8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8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0B1A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C572A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8DDF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2.6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93D4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17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19FB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838B7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0EB27AE5" w14:textId="77777777" w:rsidTr="009D1F7D">
        <w:trPr>
          <w:trHeight w:val="28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CD8CD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60584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 (26.0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E790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453CAF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5E23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 (48.5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3126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39.1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5870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B002C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787FA6BD" w14:textId="77777777" w:rsidTr="009D1F7D">
        <w:trPr>
          <w:trHeight w:val="18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14DAC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nch language acquisit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DBF50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1356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BAAC59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2BCCF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20906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0EB04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4EF5D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50454FFB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C865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A7DD0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9 (60.5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975F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 (60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9F8A08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63.9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F0DB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58.3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D801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59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7DA0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5.7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533EA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</w:tr>
      <w:tr w:rsidR="005B1E62" w14:paraId="639DBCBF" w14:textId="77777777" w:rsidTr="009D1F7D">
        <w:trPr>
          <w:trHeight w:val="180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A1DF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C2EAD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13.9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7613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7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784D12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1953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14.6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530A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13.0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729F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1B947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158D91F6" w14:textId="77777777" w:rsidTr="009D1F7D">
        <w:trPr>
          <w:trHeight w:val="299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ED111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mention either as a 1st or 2nd language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73F50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 (25.7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94942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7 (22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3E5C5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25.0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2955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27.2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786EEB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4035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FFB04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</w:tr>
      <w:tr w:rsidR="005B1E62" w14:paraId="59B1689C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5451C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riff attribute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92C98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90B2EF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2D7470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8989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2E9FF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788F9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E67D1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5A79EDEE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6FE8B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data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FD41D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5.7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9508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6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30569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A37A1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4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8FA26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.8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55AE9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17D603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45A9BEC6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9B02F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ederate domiciled in the canton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8C40F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 (31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623C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 (85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F76934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80.6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BB68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E6FDB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01BB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3106C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3DA44016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088CF8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eigner domiciled in the canton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4D42C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 (59.1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C59C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DE1B1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B8236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 (87.4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434E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91.3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DC0F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5.7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03E55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00%)</w:t>
            </w:r>
          </w:p>
        </w:tc>
      </w:tr>
      <w:tr w:rsidR="005B1E62" w14:paraId="1376B1EB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3B5379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eign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omiciled abroad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FE2DBC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 (0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D6AE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6ADF15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D073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99F1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A243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BC4B8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3E551EB6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44D80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rderer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E0C22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425A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56571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1579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96CB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D22F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34043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5FF9006E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7F3D2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national officer/mission/consulate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1B8FA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2.7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201B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7F051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DB276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6.8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4257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9E07CB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DCE1D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00C4C799" w14:textId="77777777" w:rsidTr="009D1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26A41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iciled in Geneva, no LAMal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327D8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1C300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C77D5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3E02B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A11B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7B73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8D5363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7B752EC6" w14:textId="77777777" w:rsidTr="009D1F7D">
        <w:trPr>
          <w:trHeight w:val="255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9E8C4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352D1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CCFF7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3031F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B89E4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5AA33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F2D1C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2690E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44FDDCB1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06953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577B0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 (31.1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D48F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 (44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9433A0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8D2E2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24.3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094B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6F93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52A12B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6.7%)</w:t>
            </w:r>
          </w:p>
        </w:tc>
      </w:tr>
      <w:tr w:rsidR="005B1E62" w14:paraId="1A72EEA8" w14:textId="77777777" w:rsidTr="009D1F7D">
        <w:trPr>
          <w:trHeight w:val="28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8459F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a relationship (concubinage)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3BE01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CECA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F96A9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3C2F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C257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66A5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9C40D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6897355D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3A64E5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rried  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D7211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6 (62.8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DDDF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(50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8A312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58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4C3A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 (69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F3B16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69.6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9389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8.6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D154D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83.3%)</w:t>
            </w:r>
          </w:p>
        </w:tc>
      </w:tr>
      <w:tr w:rsidR="005B1E62" w14:paraId="44EE7BE2" w14:textId="77777777" w:rsidTr="009D1F7D">
        <w:trPr>
          <w:trHeight w:val="1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71D82" w14:textId="2195203A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parated/</w:t>
            </w:r>
            <w:r w:rsidR="004669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63CD35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4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440F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4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FC63D3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8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8E5C4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3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78278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238F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F64E4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3C32746E" w14:textId="77777777" w:rsidTr="009D1F7D">
        <w:trPr>
          <w:trHeight w:val="79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36D17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dow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CB29E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D382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F36EE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B4CD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06C4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6261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06C2A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2ACA68B2" w14:textId="77777777" w:rsidTr="009D1F7D"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96C63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AFF64B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887D7A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2902E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A20CE7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D5CBBD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5F8FD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DC7E4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51F7B040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1F3999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religion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F1809D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23.6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005A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32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623B2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454C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21.4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6477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8.8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077E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479F7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2DB1044E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177F2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ddhism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D33995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1.0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4EB9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EA6E5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56B0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771C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4229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042D6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3651DBC8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EE1C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86709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 (35.8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592B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46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A7D81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0.6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D7DA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 (37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9531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149B4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8.6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4CB8F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58A1DC94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94F49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nduism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3963C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.7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77593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719AE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0FB9B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1498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E2F7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07C6A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0576A87F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7ED1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daism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F3E3B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3441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7D3FD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C5C2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8792A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174F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C039CF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1C3D9B59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AD200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C716E0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 (14.9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5772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6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78DC99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6.7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B3B3B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14.6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2876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21.7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0D03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15D86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</w:tr>
      <w:tr w:rsidR="005B1E62" w14:paraId="6BC9226A" w14:textId="77777777" w:rsidTr="009D1F7D">
        <w:trPr>
          <w:trHeight w:val="34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D6B9E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64E6A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1.7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AECF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1698A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2.8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ABA9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5C6A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3595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79342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00DB7B20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3A3BBD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usal to answer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2859F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3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CF4E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7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D5C4D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AC9E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4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01A7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399E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3EA96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38A784FD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F2D33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sked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45EEAD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18.6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2062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9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125BC2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702A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(19.4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DD76D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E35C2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42.9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31200E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</w:tr>
      <w:tr w:rsidR="005B1E62" w14:paraId="106A39FA" w14:textId="77777777" w:rsidTr="009D1F7D"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5B7D4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fess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9F24B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0FC84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4228E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E69D1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E54AA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2BA27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C2D15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3348B1C7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ED9E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work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A4198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 (30.7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3336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13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8697C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27.8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39D2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28.2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1AD1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46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A8B8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8502E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00%)</w:t>
            </w:r>
          </w:p>
        </w:tc>
      </w:tr>
      <w:tr w:rsidR="005B1E62" w14:paraId="586B30F7" w14:textId="77777777" w:rsidTr="009D1F7D">
        <w:trPr>
          <w:trHeight w:val="4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D8FA8F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0FC91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4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B61E7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C9D1E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45D7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5.8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288B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33F8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7F0BB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41D93A8F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42577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estic work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21AA4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4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4D814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C22A37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A6D9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6.8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B7CD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.7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04FE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5C23C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4082F6EA" w14:textId="77777777" w:rsidTr="009D1F7D">
        <w:trPr>
          <w:trHeight w:val="1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853B8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skill work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09687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 (27.4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BAD5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36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56C20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1BDB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23.3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8419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9207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7F2A35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0540A6BE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4749AB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skill work 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21D14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 (32.8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2812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45.3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08204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33.3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8A1AF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 (35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F5BF8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20.3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7DEB5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7A6A4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7FCF1447" w14:textId="77777777" w:rsidTr="009D1F7D"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96D3D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data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08910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C704B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D2C35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5E8F6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6FB03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86D2C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4.3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0E49D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47E3602C" w14:textId="77777777" w:rsidTr="009D1F7D"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9DF4E" w14:textId="77777777" w:rsidR="005B1E62" w:rsidRDefault="005B1E62" w:rsidP="00744C23">
            <w:pPr>
              <w:widowControl w:val="0"/>
              <w:spacing w:line="240" w:lineRule="auto"/>
              <w:ind w:left="4" w:right="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ive smok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88263" w14:textId="77777777" w:rsidR="005B1E62" w:rsidRDefault="005B1E62" w:rsidP="00744C23">
            <w:pPr>
              <w:widowControl w:val="0"/>
              <w:spacing w:line="240" w:lineRule="auto"/>
              <w:ind w:left="4" w:right="-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EDBA5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D0DF4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D084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3864D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41123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24B66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1E62" w14:paraId="0810D303" w14:textId="77777777" w:rsidTr="009D1F7D">
        <w:trPr>
          <w:trHeight w:val="49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D42D6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9F731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(6.8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FCD890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CC3E8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11.1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492F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2.9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61B77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.6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87E1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94A36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1E62" w14:paraId="6DC9ABD7" w14:textId="77777777" w:rsidTr="009D1F7D">
        <w:trPr>
          <w:trHeight w:val="75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7BC1F5" w14:textId="77777777" w:rsidR="005B1E62" w:rsidRDefault="005B1E62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C7965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3 (93.2%)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9E3AB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 (92.0%)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FF800" w14:textId="77777777" w:rsidR="005B1E62" w:rsidRDefault="005B1E62" w:rsidP="00744C23">
            <w:pPr>
              <w:widowControl w:val="0"/>
              <w:spacing w:line="240" w:lineRule="auto"/>
              <w:ind w:left="4" w:right="2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88.9%)</w:t>
            </w: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A12E1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(97.1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33DBE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 (89.4%)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4938A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0%)</w:t>
            </w:r>
          </w:p>
        </w:tc>
        <w:tc>
          <w:tcPr>
            <w:tcW w:w="1375" w:type="dxa"/>
            <w:tcBorders>
              <w:top w:val="single" w:sz="4" w:space="0" w:color="CCCCCC"/>
              <w:left w:val="single" w:sz="4" w:space="0" w:color="CCCCCC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8CF617" w14:textId="77777777" w:rsidR="005B1E62" w:rsidRDefault="005B1E62" w:rsidP="00744C23">
            <w:pPr>
              <w:widowControl w:val="0"/>
              <w:spacing w:line="240" w:lineRule="auto"/>
              <w:ind w:left="4" w:right="-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100%)</w:t>
            </w:r>
          </w:p>
        </w:tc>
      </w:tr>
      <w:tr w:rsidR="005B1E62" w14:paraId="3B842071" w14:textId="77777777" w:rsidTr="009D1F7D">
        <w:trPr>
          <w:trHeight w:val="49"/>
        </w:trPr>
        <w:tc>
          <w:tcPr>
            <w:tcW w:w="126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24EFD" w14:textId="7A99C54C" w:rsidR="005B1E62" w:rsidRDefault="00466933" w:rsidP="00744C23">
            <w:pPr>
              <w:widowControl w:val="0"/>
              <w:spacing w:line="240" w:lineRule="auto"/>
              <w:ind w:left="4" w:right="84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</w:t>
            </w:r>
            <w:r w:rsidR="005B1E62">
              <w:rPr>
                <w:rFonts w:ascii="Times New Roman" w:eastAsia="Times New Roman" w:hAnsi="Times New Roman" w:cs="Times New Roman"/>
                <w:sz w:val="18"/>
                <w:szCs w:val="18"/>
              </w:rPr>
              <w:t>issing values</w:t>
            </w: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2D31BA" w14:textId="77777777" w:rsidR="005B1E62" w:rsidRDefault="005B1E62" w:rsidP="00744C23">
            <w:pPr>
              <w:widowControl w:val="0"/>
              <w:spacing w:line="240" w:lineRule="auto"/>
              <w:ind w:left="4" w:right="-1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9831C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7C183" w14:textId="77777777" w:rsidR="005B1E62" w:rsidRDefault="005B1E62" w:rsidP="00744C23">
            <w:pPr>
              <w:widowControl w:val="0"/>
              <w:spacing w:line="240" w:lineRule="auto"/>
              <w:ind w:left="4" w:right="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76747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1DA79" w14:textId="77777777" w:rsidR="005B1E62" w:rsidRDefault="005B1E62" w:rsidP="00744C23">
            <w:pPr>
              <w:widowControl w:val="0"/>
              <w:spacing w:line="240" w:lineRule="auto"/>
              <w:ind w:left="4" w:right="-3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718F8" w14:textId="77777777" w:rsidR="005B1E62" w:rsidRDefault="005B1E62" w:rsidP="00744C23">
            <w:pPr>
              <w:widowControl w:val="0"/>
              <w:spacing w:line="240" w:lineRule="auto"/>
              <w:ind w:left="4" w:right="-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A0BC" w14:textId="77777777" w:rsidR="005B1E62" w:rsidRDefault="005B1E62" w:rsidP="00744C23">
            <w:pPr>
              <w:widowControl w:val="0"/>
              <w:spacing w:line="240" w:lineRule="auto"/>
              <w:ind w:left="4" w:right="-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6DD6837" w14:textId="77777777" w:rsidR="005B1E62" w:rsidRDefault="005B1E62" w:rsidP="00744C23">
      <w:pPr>
        <w:widowControl w:val="0"/>
        <w:spacing w:line="240" w:lineRule="auto"/>
        <w:ind w:right="-324"/>
        <w:rPr>
          <w:rFonts w:ascii="Times New Roman" w:eastAsia="Times New Roman" w:hAnsi="Times New Roman" w:cs="Times New Roman"/>
          <w:sz w:val="20"/>
          <w:szCs w:val="20"/>
        </w:rPr>
      </w:pPr>
    </w:p>
    <w:p w14:paraId="468FD4E6" w14:textId="4E7B2A54" w:rsidR="005B1E62" w:rsidRDefault="005B1E62" w:rsidP="00744C23">
      <w:pPr>
        <w:spacing w:line="240" w:lineRule="auto"/>
        <w:rPr>
          <w:rFonts w:ascii="Times New Roman" w:eastAsia="Times New Roman" w:hAnsi="Times New Roman" w:cs="Times New Roman"/>
          <w:b/>
          <w:color w:val="666666"/>
          <w:sz w:val="20"/>
          <w:szCs w:val="20"/>
        </w:rPr>
      </w:pPr>
    </w:p>
    <w:sectPr w:rsidR="005B1E62" w:rsidSect="006E2FCB">
      <w:headerReference w:type="default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8B202" w14:textId="77777777" w:rsidR="001B19D6" w:rsidRDefault="001B19D6" w:rsidP="005B1E62">
      <w:pPr>
        <w:spacing w:line="240" w:lineRule="auto"/>
      </w:pPr>
      <w:r>
        <w:separator/>
      </w:r>
    </w:p>
  </w:endnote>
  <w:endnote w:type="continuationSeparator" w:id="0">
    <w:p w14:paraId="6B73DD11" w14:textId="77777777" w:rsidR="001B19D6" w:rsidRDefault="001B19D6" w:rsidP="005B1E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8200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8658C" w14:textId="4BD85D21" w:rsidR="0040715A" w:rsidRDefault="0040715A" w:rsidP="00C13A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EA6EF" w14:textId="77777777" w:rsidR="001B19D6" w:rsidRDefault="001B19D6" w:rsidP="005B1E62">
      <w:pPr>
        <w:spacing w:line="240" w:lineRule="auto"/>
      </w:pPr>
      <w:r>
        <w:separator/>
      </w:r>
    </w:p>
  </w:footnote>
  <w:footnote w:type="continuationSeparator" w:id="0">
    <w:p w14:paraId="55B8BDCE" w14:textId="77777777" w:rsidR="001B19D6" w:rsidRDefault="001B19D6" w:rsidP="005B1E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7F393B" w14:textId="21BCD624" w:rsidR="005B1E62" w:rsidRDefault="00427A15">
    <w:pPr>
      <w:pStyle w:val="Header"/>
    </w:pPr>
    <w:r>
      <w:rPr>
        <w:rFonts w:ascii="Times New Roman" w:hAnsi="Times New Roman" w:cs="Times New Roman"/>
        <w:b/>
        <w:bCs/>
      </w:rPr>
      <w:t>Supporting Information – File #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10792"/>
    <w:multiLevelType w:val="hybridMultilevel"/>
    <w:tmpl w:val="1C264BEA"/>
    <w:lvl w:ilvl="0" w:tplc="5C94114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A455E"/>
    <w:multiLevelType w:val="hybridMultilevel"/>
    <w:tmpl w:val="176E5BD2"/>
    <w:lvl w:ilvl="0" w:tplc="547EF274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118894">
    <w:abstractNumId w:val="1"/>
  </w:num>
  <w:num w:numId="2" w16cid:durableId="204173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62"/>
    <w:rsid w:val="000508B2"/>
    <w:rsid w:val="00082565"/>
    <w:rsid w:val="000B624E"/>
    <w:rsid w:val="000C6F14"/>
    <w:rsid w:val="00114690"/>
    <w:rsid w:val="001B19D6"/>
    <w:rsid w:val="00350771"/>
    <w:rsid w:val="0040715A"/>
    <w:rsid w:val="00427A15"/>
    <w:rsid w:val="00435336"/>
    <w:rsid w:val="00466933"/>
    <w:rsid w:val="005403C0"/>
    <w:rsid w:val="005B1E62"/>
    <w:rsid w:val="0060146F"/>
    <w:rsid w:val="006E2FCB"/>
    <w:rsid w:val="00744C23"/>
    <w:rsid w:val="009D1F7D"/>
    <w:rsid w:val="00A3201D"/>
    <w:rsid w:val="00A6486A"/>
    <w:rsid w:val="00C13A3C"/>
    <w:rsid w:val="00C20512"/>
    <w:rsid w:val="00DB4521"/>
    <w:rsid w:val="00F112D4"/>
    <w:rsid w:val="00F37E8A"/>
    <w:rsid w:val="00FD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51B6C"/>
  <w15:chartTrackingRefBased/>
  <w15:docId w15:val="{A0FFDD4A-E5DE-40F3-8F95-0323FDE8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62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5B1E62"/>
    <w:pPr>
      <w:keepNext w:val="0"/>
      <w:keepLines w:val="0"/>
      <w:spacing w:before="340" w:line="259" w:lineRule="auto"/>
      <w:ind w:right="-380"/>
      <w:jc w:val="both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E62"/>
    <w:pPr>
      <w:keepNext/>
      <w:keepLines/>
      <w:widowControl w:val="0"/>
      <w:spacing w:before="345" w:after="120" w:line="360" w:lineRule="auto"/>
      <w:ind w:left="-4" w:right="-374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Subtitle"/>
    <w:next w:val="Normal"/>
    <w:link w:val="Heading3Char"/>
    <w:uiPriority w:val="9"/>
    <w:unhideWhenUsed/>
    <w:qFormat/>
    <w:rsid w:val="005B1E62"/>
    <w:pPr>
      <w:spacing w:line="360" w:lineRule="auto"/>
      <w:jc w:val="both"/>
      <w:outlineLvl w:val="2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1E62"/>
    <w:pPr>
      <w:spacing w:line="360" w:lineRule="auto"/>
      <w:jc w:val="both"/>
      <w:outlineLvl w:val="3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E6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E6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62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B1E62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B1E62"/>
    <w:rPr>
      <w:rFonts w:ascii="Times New Roman" w:eastAsia="Times New Roman" w:hAnsi="Times New Roman" w:cs="Times New Roman"/>
      <w:b/>
      <w:color w:val="666666"/>
      <w:kern w:val="0"/>
      <w:sz w:val="2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B1E62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E62"/>
    <w:rPr>
      <w:rFonts w:ascii="Arial" w:eastAsia="Arial" w:hAnsi="Arial" w:cs="Arial"/>
      <w:color w:val="666666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E62"/>
    <w:rPr>
      <w:rFonts w:ascii="Arial" w:eastAsia="Arial" w:hAnsi="Arial" w:cs="Arial"/>
      <w:i/>
      <w:color w:val="666666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B1E6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1E62"/>
    <w:rPr>
      <w:rFonts w:ascii="Arial" w:eastAsia="Arial" w:hAnsi="Arial" w:cs="Arial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E6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B1E62"/>
    <w:rPr>
      <w:rFonts w:ascii="Arial" w:eastAsia="Arial" w:hAnsi="Arial" w:cs="Arial"/>
      <w:color w:val="666666"/>
      <w:kern w:val="0"/>
      <w:sz w:val="30"/>
      <w:szCs w:val="3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B1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E62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1E62"/>
    <w:rPr>
      <w:sz w:val="16"/>
      <w:szCs w:val="16"/>
    </w:rPr>
  </w:style>
  <w:style w:type="table" w:customStyle="1" w:styleId="TableNormal1">
    <w:name w:val="Table Normal1"/>
    <w:rsid w:val="005B1E62"/>
    <w:pPr>
      <w:spacing w:after="0" w:line="276" w:lineRule="auto"/>
    </w:pPr>
    <w:rPr>
      <w:rFonts w:ascii="Arial" w:eastAsia="Arial" w:hAnsi="Arial" w:cs="Arial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5B1E62"/>
    <w:pPr>
      <w:spacing w:after="0" w:line="276" w:lineRule="auto"/>
    </w:pPr>
    <w:rPr>
      <w:rFonts w:ascii="Arial" w:eastAsia="Arial" w:hAnsi="Arial" w:cs="Arial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5B1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/>
    </w:rPr>
  </w:style>
  <w:style w:type="character" w:customStyle="1" w:styleId="apple-converted-space">
    <w:name w:val="apple-converted-space"/>
    <w:basedOn w:val="DefaultParagraphFont"/>
    <w:rsid w:val="005B1E62"/>
  </w:style>
  <w:style w:type="paragraph" w:customStyle="1" w:styleId="Bibliographie1">
    <w:name w:val="Bibliographie1"/>
    <w:basedOn w:val="Normal"/>
    <w:link w:val="BibliographyCar"/>
    <w:rsid w:val="005B1E62"/>
    <w:pPr>
      <w:widowControl w:val="0"/>
      <w:tabs>
        <w:tab w:val="left" w:pos="260"/>
      </w:tabs>
      <w:spacing w:before="24" w:after="240" w:line="240" w:lineRule="auto"/>
      <w:ind w:left="264" w:right="-324" w:hanging="264"/>
    </w:pPr>
    <w:rPr>
      <w:rFonts w:ascii="Helvetica" w:hAnsi="Helvetica"/>
      <w:sz w:val="20"/>
      <w:szCs w:val="20"/>
      <w:lang w:val="fr-CA"/>
    </w:rPr>
  </w:style>
  <w:style w:type="character" w:customStyle="1" w:styleId="BibliographyCar">
    <w:name w:val="Bibliography Car"/>
    <w:basedOn w:val="DefaultParagraphFont"/>
    <w:link w:val="Bibliographie1"/>
    <w:rsid w:val="005B1E62"/>
    <w:rPr>
      <w:rFonts w:ascii="Helvetica" w:eastAsia="Arial" w:hAnsi="Helvetica" w:cs="Arial"/>
      <w:kern w:val="0"/>
      <w:sz w:val="20"/>
      <w:szCs w:val="20"/>
      <w:lang w:val="fr-CA"/>
      <w14:ligatures w14:val="none"/>
    </w:rPr>
  </w:style>
  <w:style w:type="paragraph" w:styleId="ListParagraph">
    <w:name w:val="List Paragraph"/>
    <w:basedOn w:val="Normal"/>
    <w:uiPriority w:val="34"/>
    <w:qFormat/>
    <w:rsid w:val="005B1E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1E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62"/>
    <w:rPr>
      <w:rFonts w:ascii="Segoe UI" w:eastAsia="Arial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E62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B1E62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B1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1E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1E6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B1E62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B1E6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1E62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B1E6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1E62"/>
  </w:style>
  <w:style w:type="paragraph" w:customStyle="1" w:styleId="FigureCaption">
    <w:name w:val="FigureCaption"/>
    <w:basedOn w:val="Heading3"/>
    <w:link w:val="FigureCaptionChar"/>
    <w:qFormat/>
    <w:rsid w:val="005B1E62"/>
    <w:pPr>
      <w:spacing w:after="0" w:line="480" w:lineRule="auto"/>
      <w:ind w:firstLine="720"/>
      <w:outlineLvl w:val="9"/>
    </w:pPr>
  </w:style>
  <w:style w:type="character" w:customStyle="1" w:styleId="FigureCaptionChar">
    <w:name w:val="FigureCaption Char"/>
    <w:basedOn w:val="Heading3Char"/>
    <w:link w:val="FigureCaption"/>
    <w:rsid w:val="005B1E62"/>
    <w:rPr>
      <w:rFonts w:ascii="Times New Roman" w:eastAsia="Times New Roman" w:hAnsi="Times New Roman" w:cs="Times New Roman"/>
      <w:b/>
      <w:color w:val="666666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1E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E62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1E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E62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9</cp:revision>
  <dcterms:created xsi:type="dcterms:W3CDTF">2024-12-11T01:40:00Z</dcterms:created>
  <dcterms:modified xsi:type="dcterms:W3CDTF">2025-01-27T17:45:00Z</dcterms:modified>
</cp:coreProperties>
</file>